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S2 Oligonucleotide extension primer sequences used for the </w:t>
      </w:r>
      <w:r>
        <w:rPr>
          <w:b/>
          <w:i/>
          <w:color w:val="000000"/>
          <w:szCs w:val="21"/>
        </w:rPr>
        <w:t>IRF1</w:t>
      </w:r>
      <w:r>
        <w:rPr>
          <w:b/>
          <w:color w:val="000000"/>
          <w:szCs w:val="21"/>
        </w:rPr>
        <w:t xml:space="preserve"> and </w:t>
      </w:r>
      <w:r>
        <w:rPr>
          <w:b/>
          <w:i/>
          <w:color w:val="000000"/>
          <w:szCs w:val="21"/>
        </w:rPr>
        <w:t>IRF8</w:t>
      </w:r>
      <w:r>
        <w:rPr>
          <w:b/>
          <w:color w:val="000000"/>
          <w:szCs w:val="21"/>
        </w:rPr>
        <w:t xml:space="preserve"> gene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241"/>
        <w:gridCol w:w="4167"/>
        <w:gridCol w:w="3491"/>
      </w:tblGrid>
      <w:tr>
        <w:trPr/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number</w:t>
            </w:r>
          </w:p>
        </w:tc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</w:rPr>
              <w:t>Primer sequence (5’</w:t>
            </w:r>
            <w:r>
              <w:rPr>
                <w:rFonts w:eastAsia="Symbol" w:cs="Symbol" w:ascii="Symbol" w:hAnsi="Symbol"/>
                <w:kern w:val="0"/>
                <w:sz w:val="18"/>
              </w:rPr>
              <w:t></w:t>
            </w:r>
            <w:r>
              <w:rPr>
                <w:rFonts w:cs="Arial" w:ascii="Arial" w:hAnsi="Arial"/>
                <w:kern w:val="0"/>
                <w:sz w:val="18"/>
              </w:rPr>
              <w:t>3’)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</w:rPr>
              <w:t>Sequence of extension product (5’</w:t>
            </w:r>
            <w:r>
              <w:rPr>
                <w:rFonts w:eastAsia="Symbol" w:cs="Symbol" w:ascii="Symbol" w:hAnsi="Symbol"/>
                <w:kern w:val="0"/>
                <w:sz w:val="18"/>
              </w:rPr>
              <w:t></w:t>
            </w:r>
            <w:r>
              <w:rPr>
                <w:rFonts w:cs="Arial" w:ascii="Arial" w:hAnsi="Arial"/>
                <w:kern w:val="0"/>
                <w:sz w:val="18"/>
              </w:rPr>
              <w:t>3’)</w:t>
            </w:r>
          </w:p>
        </w:tc>
      </w:tr>
      <w:tr>
        <w:trPr>
          <w:trHeight w:val="1232" w:hRule="atLeast"/>
        </w:trPr>
        <w:tc>
          <w:tcPr>
            <w:tcW w:w="7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F1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057656</w:t>
            </w:r>
          </w:p>
        </w:tc>
        <w:tc>
          <w:tcPr>
            <w:tcW w:w="41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aaggccaaggactgagagtgttatg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agtcagaggccacagggctt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TTTTTTGGCCCCTCCACACATCC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70638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CCTCAGGCATCCTCAGGCAT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ccaggaCAGACCGAGctgaaa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TTTTTTTTTTTTTTTTTTTTTGAAAGGACCTCTCTGATAGTGG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70638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CGGGTAGGGGAGGGCTT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5’-</w:t>
            </w:r>
            <w:r>
              <w:rPr>
                <w:rFonts w:cs="Arial" w:ascii="Arial" w:hAnsi="Arial"/>
                <w:sz w:val="18"/>
                <w:szCs w:val="18"/>
              </w:rPr>
              <w:t>GCGTTTGCAAGAAACCGAAAC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CCCCATCGCCGGGTTCC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49007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ATCCCACTGGCAagcttgag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gtcctctcACTCCGCCTTGTC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TTTTTTTTTTTTTTTTTTTTTTTTTTTTTTTTTTTTTTTTTGTGCCCGGGCGA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49008</w:t>
            </w:r>
          </w:p>
        </w:tc>
        <w:tc>
          <w:tcPr>
            <w:tcW w:w="4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TATCCCACTGGCAagcttgag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gtcctctcACTCCGCCTTG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TTTTTTTTTTTTTTTCTGCGTTCGGGAGATATAC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7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F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929551</w:t>
            </w:r>
          </w:p>
        </w:tc>
        <w:tc>
          <w:tcPr>
            <w:tcW w:w="41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>TAGGATGGCGTCTCCcttctc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GCTTAtgcccctgagctcaca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TTTTTTTTTTTACACTATCTCGGGCTGTGC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064189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ccttttgttatgaatgtaggcag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GGGGAAATCCATGTACTGCTtg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TTTTTTTTTTTTTTTTTTTTTTTTTTCAGTGAAGAAGTACAGAGAACACTG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926411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ccttttgttatgaatgtaggcag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GGGGAAATCCATGTACTGCTtg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TTTTTTTTTTTTTTTTTTTTCTTATGACAATACTCCGTCT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>
          <w:trHeight w:val="634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924316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>acGGCACGGACGCAGTATTCT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CAACCACAGTGAACAGCTCCAGT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TTTTTTTTTTTTTTTTTTTAGCCCAAGACTGGAAGGAG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2511</w:t>
            </w:r>
          </w:p>
        </w:tc>
        <w:tc>
          <w:tcPr>
            <w:tcW w:w="4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sz w:val="18"/>
                <w:szCs w:val="18"/>
              </w:rPr>
              <w:t>CCCTTGGTCCTAACTCCAGAATAG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TCCCAGAGGTGAAACCTGGA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TTTTTTTTTTTTTTTTTTTTTTTTTTTTTTTTTTTTGGACTCTGATGACCCACAAG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2:18:00Z</dcterms:created>
  <dc:creator>User</dc:creator>
  <dc:description/>
  <cp:keywords/>
  <dc:language>en-US</dc:language>
  <cp:lastModifiedBy>微软用户</cp:lastModifiedBy>
  <dcterms:modified xsi:type="dcterms:W3CDTF">2012-07-08T03:13:00Z</dcterms:modified>
  <cp:revision>8</cp:revision>
  <dc:subject/>
  <dc:title>SUPPLEMENTARY DATA</dc:title>
</cp:coreProperties>
</file>